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4B61A" w14:textId="0D7699B0" w:rsidR="00354217" w:rsidRPr="00AE0D75" w:rsidRDefault="00354217" w:rsidP="001A26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48016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AE0D75">
        <w:rPr>
          <w:rFonts w:ascii="Times New Roman" w:hAnsi="Times New Roman" w:cs="Times New Roman"/>
          <w:b/>
        </w:rPr>
        <w:t xml:space="preserve"> </w:t>
      </w:r>
      <w:r w:rsidRPr="00AE0D75">
        <w:rPr>
          <w:rFonts w:ascii="Times New Roman" w:hAnsi="Times New Roman" w:cs="Times New Roman"/>
        </w:rPr>
        <w:t xml:space="preserve">Variance components for </w:t>
      </w:r>
      <w:r w:rsidR="0087265D">
        <w:rPr>
          <w:rFonts w:ascii="Times New Roman" w:hAnsi="Times New Roman" w:cs="Times New Roman"/>
        </w:rPr>
        <w:t>calculation of broad-sense h</w:t>
      </w:r>
      <w:r w:rsidRPr="00AE0D75">
        <w:rPr>
          <w:rFonts w:ascii="Times New Roman" w:hAnsi="Times New Roman" w:cs="Times New Roman"/>
        </w:rPr>
        <w:t>eritability (H</w:t>
      </w:r>
      <w:r w:rsidRPr="00AE0D75">
        <w:rPr>
          <w:rFonts w:ascii="Times New Roman" w:hAnsi="Times New Roman" w:cs="Times New Roman"/>
          <w:vertAlign w:val="superscript"/>
        </w:rPr>
        <w:t>2</w:t>
      </w:r>
      <w:r w:rsidRPr="00AE0D75">
        <w:rPr>
          <w:rFonts w:ascii="Times New Roman" w:hAnsi="Times New Roman" w:cs="Times New Roman"/>
        </w:rPr>
        <w:t>) including total phenotypic variance (V</w:t>
      </w:r>
      <w:r w:rsidRPr="00AE0D75">
        <w:rPr>
          <w:rFonts w:ascii="Times New Roman" w:hAnsi="Times New Roman" w:cs="Times New Roman"/>
          <w:vertAlign w:val="subscript"/>
        </w:rPr>
        <w:t>P</w:t>
      </w:r>
      <w:r w:rsidRPr="00AE0D75">
        <w:rPr>
          <w:rFonts w:ascii="Times New Roman" w:hAnsi="Times New Roman" w:cs="Times New Roman"/>
        </w:rPr>
        <w:t>), environmental variance (V</w:t>
      </w:r>
      <w:r w:rsidRPr="00AE0D75">
        <w:rPr>
          <w:rFonts w:ascii="Times New Roman" w:hAnsi="Times New Roman" w:cs="Times New Roman"/>
          <w:vertAlign w:val="subscript"/>
        </w:rPr>
        <w:t>E</w:t>
      </w:r>
      <w:r w:rsidRPr="00AE0D75">
        <w:rPr>
          <w:rFonts w:ascii="Times New Roman" w:hAnsi="Times New Roman" w:cs="Times New Roman"/>
        </w:rPr>
        <w:t>), and genetic variance (V</w:t>
      </w:r>
      <w:r w:rsidRPr="00AE0D75">
        <w:rPr>
          <w:rFonts w:ascii="Times New Roman" w:hAnsi="Times New Roman" w:cs="Times New Roman"/>
          <w:vertAlign w:val="subscript"/>
        </w:rPr>
        <w:t>G</w:t>
      </w:r>
      <w:r w:rsidRPr="00AE0D75">
        <w:rPr>
          <w:rFonts w:ascii="Times New Roman" w:hAnsi="Times New Roman" w:cs="Times New Roman"/>
        </w:rPr>
        <w:t>) for grain yield (GY t ha</w:t>
      </w:r>
      <w:r w:rsidRPr="00AE0D75">
        <w:rPr>
          <w:rFonts w:ascii="Times New Roman" w:hAnsi="Times New Roman" w:cs="Times New Roman"/>
          <w:vertAlign w:val="superscript"/>
        </w:rPr>
        <w:t>-1</w:t>
      </w:r>
      <w:r w:rsidRPr="00AE0D75">
        <w:rPr>
          <w:rFonts w:ascii="Times New Roman" w:hAnsi="Times New Roman" w:cs="Times New Roman"/>
        </w:rPr>
        <w:t xml:space="preserve">), ∆, plant height (HT, cm), and heading date (HD, </w:t>
      </w:r>
      <w:r w:rsidR="00B97D7E">
        <w:rPr>
          <w:rFonts w:ascii="Times New Roman" w:hAnsi="Times New Roman" w:cs="Times New Roman"/>
        </w:rPr>
        <w:t>Julian</w:t>
      </w:r>
      <w:r w:rsidRPr="00AE0D75">
        <w:rPr>
          <w:rFonts w:ascii="Times New Roman" w:hAnsi="Times New Roman" w:cs="Times New Roman"/>
        </w:rPr>
        <w:t xml:space="preserve">) of a winter wheat panel grown in five Pacific Northwest environm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1307"/>
        <w:gridCol w:w="1350"/>
        <w:gridCol w:w="1260"/>
        <w:gridCol w:w="1286"/>
      </w:tblGrid>
      <w:tr w:rsidR="00354217" w:rsidRPr="00AE0D75" w14:paraId="4A7B35FD" w14:textId="77777777" w:rsidTr="00FE79DB"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C3AEAB3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B4A940B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2D3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1E3A9F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2D3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BBAA51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2D3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381ED59" w14:textId="77777777" w:rsidR="00354217" w:rsidRPr="002D3774" w:rsidRDefault="00354217" w:rsidP="00FE79DB">
            <w:pPr>
              <w:ind w:righ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D37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54217" w:rsidRPr="00AE0D75" w14:paraId="232B8E81" w14:textId="77777777" w:rsidTr="00FE79DB">
        <w:tc>
          <w:tcPr>
            <w:tcW w:w="961" w:type="dxa"/>
            <w:tcBorders>
              <w:top w:val="single" w:sz="4" w:space="0" w:color="auto"/>
            </w:tcBorders>
          </w:tcPr>
          <w:p w14:paraId="73D30FC3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0310986A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EB3D5A1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174108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B269B95" w14:textId="77777777" w:rsidR="00354217" w:rsidRPr="002D3774" w:rsidRDefault="00354217" w:rsidP="00FE79DB">
            <w:pPr>
              <w:ind w:righ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54217" w:rsidRPr="00AE0D75" w14:paraId="5AF83463" w14:textId="77777777" w:rsidTr="00FE79DB">
        <w:tc>
          <w:tcPr>
            <w:tcW w:w="961" w:type="dxa"/>
          </w:tcPr>
          <w:p w14:paraId="5906A981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</w:p>
        </w:tc>
        <w:tc>
          <w:tcPr>
            <w:tcW w:w="1307" w:type="dxa"/>
          </w:tcPr>
          <w:p w14:paraId="6FA18E01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50" w:type="dxa"/>
          </w:tcPr>
          <w:p w14:paraId="23D1BBE5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</w:tcPr>
          <w:p w14:paraId="4021F9A9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86" w:type="dxa"/>
          </w:tcPr>
          <w:p w14:paraId="7273AE72" w14:textId="77777777" w:rsidR="00354217" w:rsidRPr="002D3774" w:rsidRDefault="00354217" w:rsidP="00FE79DB">
            <w:pPr>
              <w:ind w:righ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54217" w:rsidRPr="00AE0D75" w14:paraId="39DE5DB3" w14:textId="77777777" w:rsidTr="00FE79DB">
        <w:tc>
          <w:tcPr>
            <w:tcW w:w="961" w:type="dxa"/>
          </w:tcPr>
          <w:p w14:paraId="7EFEA63C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307" w:type="dxa"/>
          </w:tcPr>
          <w:p w14:paraId="0A3C37B2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153.78</w:t>
            </w:r>
          </w:p>
        </w:tc>
        <w:tc>
          <w:tcPr>
            <w:tcW w:w="1350" w:type="dxa"/>
          </w:tcPr>
          <w:p w14:paraId="433170B8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114.34</w:t>
            </w:r>
          </w:p>
        </w:tc>
        <w:tc>
          <w:tcPr>
            <w:tcW w:w="1260" w:type="dxa"/>
          </w:tcPr>
          <w:p w14:paraId="5ABE2081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39.44</w:t>
            </w:r>
          </w:p>
        </w:tc>
        <w:tc>
          <w:tcPr>
            <w:tcW w:w="1286" w:type="dxa"/>
          </w:tcPr>
          <w:p w14:paraId="4AF1D0A6" w14:textId="77777777" w:rsidR="00354217" w:rsidRPr="002D3774" w:rsidRDefault="00354217" w:rsidP="00FE79DB">
            <w:pPr>
              <w:ind w:righ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354217" w:rsidRPr="00AE0D75" w14:paraId="6C273E2B" w14:textId="77777777" w:rsidTr="00FE79DB">
        <w:tc>
          <w:tcPr>
            <w:tcW w:w="961" w:type="dxa"/>
            <w:tcBorders>
              <w:bottom w:val="single" w:sz="4" w:space="0" w:color="auto"/>
            </w:tcBorders>
          </w:tcPr>
          <w:p w14:paraId="22BD7D5C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A7F0A63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39.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BE5B3E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34.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BF4D36" w14:textId="77777777" w:rsidR="00354217" w:rsidRPr="002D3774" w:rsidRDefault="00354217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901FBD7" w14:textId="77777777" w:rsidR="00354217" w:rsidRPr="002D3774" w:rsidRDefault="00354217" w:rsidP="00FE79DB">
            <w:pPr>
              <w:ind w:righ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D377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14:paraId="28C59E0D" w14:textId="0256617F" w:rsidR="00F863CE" w:rsidRDefault="00F863CE" w:rsidP="001A266E">
      <w:pPr>
        <w:spacing w:line="480" w:lineRule="auto"/>
        <w:rPr>
          <w:rFonts w:ascii="Times New Roman" w:hAnsi="Times New Roman" w:cs="Times New Roman"/>
        </w:rPr>
      </w:pPr>
    </w:p>
    <w:p w14:paraId="3C5BEEB5" w14:textId="77777777" w:rsidR="00F863CE" w:rsidRPr="00F863CE" w:rsidRDefault="00F863CE" w:rsidP="00F863CE">
      <w:pPr>
        <w:rPr>
          <w:rFonts w:ascii="Times New Roman" w:hAnsi="Times New Roman" w:cs="Times New Roman"/>
        </w:rPr>
      </w:pPr>
    </w:p>
    <w:p w14:paraId="3BCAF42B" w14:textId="77777777" w:rsidR="00F863CE" w:rsidRPr="00F863CE" w:rsidRDefault="00F863CE" w:rsidP="00F863CE">
      <w:pPr>
        <w:rPr>
          <w:rFonts w:ascii="Times New Roman" w:hAnsi="Times New Roman" w:cs="Times New Roman"/>
        </w:rPr>
      </w:pPr>
    </w:p>
    <w:p w14:paraId="21F71C98" w14:textId="77777777" w:rsidR="00F863CE" w:rsidRPr="00F863CE" w:rsidRDefault="00F863CE" w:rsidP="00F863CE">
      <w:pPr>
        <w:rPr>
          <w:rFonts w:ascii="Times New Roman" w:hAnsi="Times New Roman" w:cs="Times New Roman"/>
        </w:rPr>
      </w:pPr>
    </w:p>
    <w:p w14:paraId="3CC32AB6" w14:textId="77777777" w:rsidR="00F863CE" w:rsidRPr="00F863CE" w:rsidRDefault="00F863CE" w:rsidP="00F863CE">
      <w:pPr>
        <w:rPr>
          <w:rFonts w:ascii="Times New Roman" w:hAnsi="Times New Roman" w:cs="Times New Roman"/>
        </w:rPr>
      </w:pPr>
    </w:p>
    <w:p w14:paraId="0EF301CD" w14:textId="77777777" w:rsidR="00F863CE" w:rsidRPr="00F863CE" w:rsidRDefault="00F863CE" w:rsidP="00F863CE">
      <w:pPr>
        <w:rPr>
          <w:rFonts w:ascii="Times New Roman" w:hAnsi="Times New Roman" w:cs="Times New Roman"/>
        </w:rPr>
      </w:pPr>
    </w:p>
    <w:p w14:paraId="0332819D" w14:textId="07252F49" w:rsidR="00DE4197" w:rsidRDefault="00DE4197" w:rsidP="00F863CE">
      <w:pPr>
        <w:spacing w:line="480" w:lineRule="auto"/>
        <w:rPr>
          <w:rFonts w:ascii="Times New Roman" w:eastAsiaTheme="minorHAnsi" w:hAnsi="Times New Roman" w:cs="Times New Roman"/>
          <w:b/>
        </w:rPr>
      </w:pPr>
    </w:p>
    <w:sectPr w:rsidR="00DE4197" w:rsidSect="00F863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F69E7E" w14:textId="77777777" w:rsidR="00681257" w:rsidRDefault="00681257" w:rsidP="00115BA5">
      <w:r>
        <w:separator/>
      </w:r>
    </w:p>
  </w:endnote>
  <w:endnote w:type="continuationSeparator" w:id="0">
    <w:p w14:paraId="53EC1EC2" w14:textId="77777777" w:rsidR="00681257" w:rsidRDefault="00681257" w:rsidP="0011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D6A9C" w14:textId="61F89203" w:rsidR="002275A1" w:rsidRDefault="002275A1">
    <w:pPr>
      <w:pStyle w:val="Footer"/>
      <w:jc w:val="center"/>
    </w:pPr>
  </w:p>
  <w:p w14:paraId="3CBD121A" w14:textId="77777777" w:rsidR="002275A1" w:rsidRDefault="00227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BBF97" w14:textId="77777777" w:rsidR="00681257" w:rsidRDefault="00681257" w:rsidP="00115BA5">
      <w:r>
        <w:separator/>
      </w:r>
    </w:p>
  </w:footnote>
  <w:footnote w:type="continuationSeparator" w:id="0">
    <w:p w14:paraId="0371F3F1" w14:textId="77777777" w:rsidR="00681257" w:rsidRDefault="00681257" w:rsidP="0011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C2785B"/>
    <w:multiLevelType w:val="hybridMultilevel"/>
    <w:tmpl w:val="2E7E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21FEA"/>
    <w:multiLevelType w:val="hybridMultilevel"/>
    <w:tmpl w:val="14D47440"/>
    <w:lvl w:ilvl="0" w:tplc="7770A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0F6"/>
    <w:rsid w:val="0000200F"/>
    <w:rsid w:val="00002A81"/>
    <w:rsid w:val="00003059"/>
    <w:rsid w:val="0000423B"/>
    <w:rsid w:val="00005EB7"/>
    <w:rsid w:val="00007131"/>
    <w:rsid w:val="00013F36"/>
    <w:rsid w:val="000203A3"/>
    <w:rsid w:val="0002228E"/>
    <w:rsid w:val="00022A46"/>
    <w:rsid w:val="00022FCC"/>
    <w:rsid w:val="00026A05"/>
    <w:rsid w:val="00026FE7"/>
    <w:rsid w:val="00030B70"/>
    <w:rsid w:val="000341DE"/>
    <w:rsid w:val="000433DE"/>
    <w:rsid w:val="00045982"/>
    <w:rsid w:val="00050262"/>
    <w:rsid w:val="000505B0"/>
    <w:rsid w:val="00050F02"/>
    <w:rsid w:val="000514AB"/>
    <w:rsid w:val="00054D01"/>
    <w:rsid w:val="00056AFB"/>
    <w:rsid w:val="0006067F"/>
    <w:rsid w:val="000637FE"/>
    <w:rsid w:val="00073110"/>
    <w:rsid w:val="00073399"/>
    <w:rsid w:val="00074000"/>
    <w:rsid w:val="00080CA4"/>
    <w:rsid w:val="00085C58"/>
    <w:rsid w:val="00092336"/>
    <w:rsid w:val="0009559E"/>
    <w:rsid w:val="00095730"/>
    <w:rsid w:val="000A17DF"/>
    <w:rsid w:val="000A5A38"/>
    <w:rsid w:val="000B466A"/>
    <w:rsid w:val="000B4BB6"/>
    <w:rsid w:val="000D05DC"/>
    <w:rsid w:val="000D3AD3"/>
    <w:rsid w:val="000F2F40"/>
    <w:rsid w:val="000F453A"/>
    <w:rsid w:val="000F4CCB"/>
    <w:rsid w:val="00104E63"/>
    <w:rsid w:val="00113DF7"/>
    <w:rsid w:val="00115BA5"/>
    <w:rsid w:val="001235FE"/>
    <w:rsid w:val="00124C5B"/>
    <w:rsid w:val="0012654D"/>
    <w:rsid w:val="001268D9"/>
    <w:rsid w:val="001273B5"/>
    <w:rsid w:val="0013115D"/>
    <w:rsid w:val="00131436"/>
    <w:rsid w:val="0013203C"/>
    <w:rsid w:val="001347F2"/>
    <w:rsid w:val="0013737D"/>
    <w:rsid w:val="00137DEF"/>
    <w:rsid w:val="001427EC"/>
    <w:rsid w:val="00150EAE"/>
    <w:rsid w:val="00152884"/>
    <w:rsid w:val="00155CFB"/>
    <w:rsid w:val="00161D27"/>
    <w:rsid w:val="00161FB0"/>
    <w:rsid w:val="00165FBB"/>
    <w:rsid w:val="00166F50"/>
    <w:rsid w:val="00174390"/>
    <w:rsid w:val="0018413C"/>
    <w:rsid w:val="00187E27"/>
    <w:rsid w:val="00193BC2"/>
    <w:rsid w:val="001945CE"/>
    <w:rsid w:val="001A02AC"/>
    <w:rsid w:val="001A212A"/>
    <w:rsid w:val="001A266E"/>
    <w:rsid w:val="001A2684"/>
    <w:rsid w:val="001A53B5"/>
    <w:rsid w:val="001A7590"/>
    <w:rsid w:val="001B01A0"/>
    <w:rsid w:val="001B04E8"/>
    <w:rsid w:val="001B58FF"/>
    <w:rsid w:val="001C05B1"/>
    <w:rsid w:val="001C37DC"/>
    <w:rsid w:val="001C59E8"/>
    <w:rsid w:val="001C70E2"/>
    <w:rsid w:val="001C75D2"/>
    <w:rsid w:val="001D6B20"/>
    <w:rsid w:val="001E1C09"/>
    <w:rsid w:val="001E60FC"/>
    <w:rsid w:val="001F18DE"/>
    <w:rsid w:val="001F57BB"/>
    <w:rsid w:val="00200270"/>
    <w:rsid w:val="002057DE"/>
    <w:rsid w:val="00206C70"/>
    <w:rsid w:val="00207D7E"/>
    <w:rsid w:val="002150B5"/>
    <w:rsid w:val="002162AC"/>
    <w:rsid w:val="00223D44"/>
    <w:rsid w:val="002275A1"/>
    <w:rsid w:val="002338BD"/>
    <w:rsid w:val="0023444A"/>
    <w:rsid w:val="00235F3F"/>
    <w:rsid w:val="00237650"/>
    <w:rsid w:val="00245CB7"/>
    <w:rsid w:val="002515CA"/>
    <w:rsid w:val="00251FEB"/>
    <w:rsid w:val="002527AE"/>
    <w:rsid w:val="002644D3"/>
    <w:rsid w:val="0027159B"/>
    <w:rsid w:val="00273751"/>
    <w:rsid w:val="0027412A"/>
    <w:rsid w:val="00283281"/>
    <w:rsid w:val="00287CA3"/>
    <w:rsid w:val="00291DA8"/>
    <w:rsid w:val="00295A17"/>
    <w:rsid w:val="002A4769"/>
    <w:rsid w:val="002A6DEC"/>
    <w:rsid w:val="002B00F0"/>
    <w:rsid w:val="002B1684"/>
    <w:rsid w:val="002B2B3E"/>
    <w:rsid w:val="002B79EB"/>
    <w:rsid w:val="002C1004"/>
    <w:rsid w:val="002C151B"/>
    <w:rsid w:val="002C1D47"/>
    <w:rsid w:val="002C7600"/>
    <w:rsid w:val="002D3774"/>
    <w:rsid w:val="002D43C6"/>
    <w:rsid w:val="002E0F1B"/>
    <w:rsid w:val="002E3073"/>
    <w:rsid w:val="002E77AD"/>
    <w:rsid w:val="002F2AD7"/>
    <w:rsid w:val="002F572F"/>
    <w:rsid w:val="002F6280"/>
    <w:rsid w:val="003004C9"/>
    <w:rsid w:val="003045EC"/>
    <w:rsid w:val="00304B24"/>
    <w:rsid w:val="00304D7E"/>
    <w:rsid w:val="00310208"/>
    <w:rsid w:val="00310C85"/>
    <w:rsid w:val="00315B34"/>
    <w:rsid w:val="0032022D"/>
    <w:rsid w:val="00322688"/>
    <w:rsid w:val="00322C3D"/>
    <w:rsid w:val="0032379E"/>
    <w:rsid w:val="00326FC8"/>
    <w:rsid w:val="00327B66"/>
    <w:rsid w:val="0033724F"/>
    <w:rsid w:val="00342394"/>
    <w:rsid w:val="00350E9A"/>
    <w:rsid w:val="00353C9C"/>
    <w:rsid w:val="00354217"/>
    <w:rsid w:val="00356707"/>
    <w:rsid w:val="003610DB"/>
    <w:rsid w:val="00361EEB"/>
    <w:rsid w:val="00370997"/>
    <w:rsid w:val="00371A3B"/>
    <w:rsid w:val="00377BD5"/>
    <w:rsid w:val="00380540"/>
    <w:rsid w:val="003835C6"/>
    <w:rsid w:val="00385220"/>
    <w:rsid w:val="0038685F"/>
    <w:rsid w:val="00387EFA"/>
    <w:rsid w:val="00390B67"/>
    <w:rsid w:val="00393BDA"/>
    <w:rsid w:val="00394053"/>
    <w:rsid w:val="00394D54"/>
    <w:rsid w:val="00396CD7"/>
    <w:rsid w:val="003A52E1"/>
    <w:rsid w:val="003A6468"/>
    <w:rsid w:val="003A7D7A"/>
    <w:rsid w:val="003B3A15"/>
    <w:rsid w:val="003B4449"/>
    <w:rsid w:val="003C138E"/>
    <w:rsid w:val="003C35F1"/>
    <w:rsid w:val="003D1090"/>
    <w:rsid w:val="003D4F1E"/>
    <w:rsid w:val="003D5B77"/>
    <w:rsid w:val="003D5FE4"/>
    <w:rsid w:val="003F3169"/>
    <w:rsid w:val="003F3B81"/>
    <w:rsid w:val="003F5D30"/>
    <w:rsid w:val="00400B65"/>
    <w:rsid w:val="00402086"/>
    <w:rsid w:val="00402D74"/>
    <w:rsid w:val="00404AE9"/>
    <w:rsid w:val="0040726F"/>
    <w:rsid w:val="00411F48"/>
    <w:rsid w:val="00413E13"/>
    <w:rsid w:val="004143F6"/>
    <w:rsid w:val="0041487D"/>
    <w:rsid w:val="00415D3A"/>
    <w:rsid w:val="00426F20"/>
    <w:rsid w:val="004271C3"/>
    <w:rsid w:val="00431DCA"/>
    <w:rsid w:val="00435476"/>
    <w:rsid w:val="00440473"/>
    <w:rsid w:val="00447034"/>
    <w:rsid w:val="00450FAF"/>
    <w:rsid w:val="00453F0C"/>
    <w:rsid w:val="004565AE"/>
    <w:rsid w:val="00456EFC"/>
    <w:rsid w:val="00457457"/>
    <w:rsid w:val="00457B27"/>
    <w:rsid w:val="00461CA7"/>
    <w:rsid w:val="00462D05"/>
    <w:rsid w:val="00464C7D"/>
    <w:rsid w:val="00465950"/>
    <w:rsid w:val="004662BF"/>
    <w:rsid w:val="004706C2"/>
    <w:rsid w:val="00470C93"/>
    <w:rsid w:val="00471D77"/>
    <w:rsid w:val="00480166"/>
    <w:rsid w:val="00481736"/>
    <w:rsid w:val="0048433F"/>
    <w:rsid w:val="00485929"/>
    <w:rsid w:val="00486DCD"/>
    <w:rsid w:val="00487652"/>
    <w:rsid w:val="004A2997"/>
    <w:rsid w:val="004A5852"/>
    <w:rsid w:val="004B0CF7"/>
    <w:rsid w:val="004B1CED"/>
    <w:rsid w:val="004B5F6A"/>
    <w:rsid w:val="004B6051"/>
    <w:rsid w:val="004B7A48"/>
    <w:rsid w:val="004B7C10"/>
    <w:rsid w:val="004C2FBA"/>
    <w:rsid w:val="004D0E1E"/>
    <w:rsid w:val="004D439E"/>
    <w:rsid w:val="004D67A2"/>
    <w:rsid w:val="004E12E5"/>
    <w:rsid w:val="004E1351"/>
    <w:rsid w:val="004E21C2"/>
    <w:rsid w:val="004E707D"/>
    <w:rsid w:val="004E75E2"/>
    <w:rsid w:val="004E7FBD"/>
    <w:rsid w:val="004F1E69"/>
    <w:rsid w:val="004F2A92"/>
    <w:rsid w:val="004F3BF8"/>
    <w:rsid w:val="004F435E"/>
    <w:rsid w:val="004F4368"/>
    <w:rsid w:val="004F7E7B"/>
    <w:rsid w:val="00502187"/>
    <w:rsid w:val="005022CC"/>
    <w:rsid w:val="00502F5A"/>
    <w:rsid w:val="005030AE"/>
    <w:rsid w:val="005079C1"/>
    <w:rsid w:val="00513366"/>
    <w:rsid w:val="005203F7"/>
    <w:rsid w:val="005255B1"/>
    <w:rsid w:val="00532523"/>
    <w:rsid w:val="00540235"/>
    <w:rsid w:val="0055451C"/>
    <w:rsid w:val="005548F7"/>
    <w:rsid w:val="00557888"/>
    <w:rsid w:val="00560079"/>
    <w:rsid w:val="005634EB"/>
    <w:rsid w:val="005673CC"/>
    <w:rsid w:val="0057173C"/>
    <w:rsid w:val="00572B4A"/>
    <w:rsid w:val="00574416"/>
    <w:rsid w:val="0057719B"/>
    <w:rsid w:val="00577CCE"/>
    <w:rsid w:val="00580202"/>
    <w:rsid w:val="00583B31"/>
    <w:rsid w:val="0058709E"/>
    <w:rsid w:val="0059203A"/>
    <w:rsid w:val="00593742"/>
    <w:rsid w:val="005940B4"/>
    <w:rsid w:val="005A0C7B"/>
    <w:rsid w:val="005A303C"/>
    <w:rsid w:val="005A31D9"/>
    <w:rsid w:val="005A55BD"/>
    <w:rsid w:val="005A7949"/>
    <w:rsid w:val="005B1CF8"/>
    <w:rsid w:val="005B391B"/>
    <w:rsid w:val="005B4820"/>
    <w:rsid w:val="005C09B6"/>
    <w:rsid w:val="005C73A6"/>
    <w:rsid w:val="005D36EE"/>
    <w:rsid w:val="005D4891"/>
    <w:rsid w:val="005D7510"/>
    <w:rsid w:val="005E1702"/>
    <w:rsid w:val="005E363C"/>
    <w:rsid w:val="005F0062"/>
    <w:rsid w:val="005F3280"/>
    <w:rsid w:val="005F43DE"/>
    <w:rsid w:val="005F4D60"/>
    <w:rsid w:val="005F513C"/>
    <w:rsid w:val="005F7811"/>
    <w:rsid w:val="00610484"/>
    <w:rsid w:val="00615A4A"/>
    <w:rsid w:val="006166D7"/>
    <w:rsid w:val="006266C0"/>
    <w:rsid w:val="00631A9E"/>
    <w:rsid w:val="00634455"/>
    <w:rsid w:val="00635E30"/>
    <w:rsid w:val="006401D6"/>
    <w:rsid w:val="00641BB2"/>
    <w:rsid w:val="0065182E"/>
    <w:rsid w:val="00652978"/>
    <w:rsid w:val="00664560"/>
    <w:rsid w:val="00665290"/>
    <w:rsid w:val="00665D22"/>
    <w:rsid w:val="006661E1"/>
    <w:rsid w:val="0066683E"/>
    <w:rsid w:val="006673B6"/>
    <w:rsid w:val="00671BD7"/>
    <w:rsid w:val="006748ED"/>
    <w:rsid w:val="00676D12"/>
    <w:rsid w:val="00681257"/>
    <w:rsid w:val="006827FB"/>
    <w:rsid w:val="006A1BE0"/>
    <w:rsid w:val="006A35E1"/>
    <w:rsid w:val="006A5F8C"/>
    <w:rsid w:val="006B21D9"/>
    <w:rsid w:val="006B44BD"/>
    <w:rsid w:val="006B4742"/>
    <w:rsid w:val="006B585C"/>
    <w:rsid w:val="006B6DEE"/>
    <w:rsid w:val="006B76F3"/>
    <w:rsid w:val="006C0478"/>
    <w:rsid w:val="006C5C16"/>
    <w:rsid w:val="006C789A"/>
    <w:rsid w:val="006E257B"/>
    <w:rsid w:val="006E6DE1"/>
    <w:rsid w:val="006E70CF"/>
    <w:rsid w:val="006F0BB4"/>
    <w:rsid w:val="006F3769"/>
    <w:rsid w:val="006F7027"/>
    <w:rsid w:val="006F7A39"/>
    <w:rsid w:val="00703A60"/>
    <w:rsid w:val="0070503F"/>
    <w:rsid w:val="00705AB4"/>
    <w:rsid w:val="00707970"/>
    <w:rsid w:val="00707CCC"/>
    <w:rsid w:val="00707DB7"/>
    <w:rsid w:val="0071003A"/>
    <w:rsid w:val="00711A9C"/>
    <w:rsid w:val="00714FBA"/>
    <w:rsid w:val="0072555A"/>
    <w:rsid w:val="007255AE"/>
    <w:rsid w:val="00727CC4"/>
    <w:rsid w:val="0074331B"/>
    <w:rsid w:val="007439C8"/>
    <w:rsid w:val="00745442"/>
    <w:rsid w:val="0074548B"/>
    <w:rsid w:val="007454B9"/>
    <w:rsid w:val="007469F5"/>
    <w:rsid w:val="007507B3"/>
    <w:rsid w:val="00752CA6"/>
    <w:rsid w:val="00754990"/>
    <w:rsid w:val="00754D6B"/>
    <w:rsid w:val="007552B2"/>
    <w:rsid w:val="00771299"/>
    <w:rsid w:val="00775170"/>
    <w:rsid w:val="00780F03"/>
    <w:rsid w:val="007834EC"/>
    <w:rsid w:val="00784FD2"/>
    <w:rsid w:val="007902F4"/>
    <w:rsid w:val="0079148E"/>
    <w:rsid w:val="00791C3B"/>
    <w:rsid w:val="00791D2E"/>
    <w:rsid w:val="00792681"/>
    <w:rsid w:val="0079369B"/>
    <w:rsid w:val="007979BB"/>
    <w:rsid w:val="007B01BD"/>
    <w:rsid w:val="007B29DA"/>
    <w:rsid w:val="007B459B"/>
    <w:rsid w:val="007B4E9C"/>
    <w:rsid w:val="007C0264"/>
    <w:rsid w:val="007C03C7"/>
    <w:rsid w:val="007C20E6"/>
    <w:rsid w:val="007C2DBD"/>
    <w:rsid w:val="007C2F47"/>
    <w:rsid w:val="007D0313"/>
    <w:rsid w:val="007D4636"/>
    <w:rsid w:val="007E6E55"/>
    <w:rsid w:val="007E717B"/>
    <w:rsid w:val="007F42D0"/>
    <w:rsid w:val="007F5E61"/>
    <w:rsid w:val="00800F76"/>
    <w:rsid w:val="00802960"/>
    <w:rsid w:val="00805BD6"/>
    <w:rsid w:val="00807273"/>
    <w:rsid w:val="0081038E"/>
    <w:rsid w:val="0081474A"/>
    <w:rsid w:val="00815824"/>
    <w:rsid w:val="00817420"/>
    <w:rsid w:val="00817E05"/>
    <w:rsid w:val="00820F47"/>
    <w:rsid w:val="0083079D"/>
    <w:rsid w:val="00830C74"/>
    <w:rsid w:val="008327E1"/>
    <w:rsid w:val="00833223"/>
    <w:rsid w:val="00833353"/>
    <w:rsid w:val="008350D5"/>
    <w:rsid w:val="0083551D"/>
    <w:rsid w:val="008510CC"/>
    <w:rsid w:val="00851DD0"/>
    <w:rsid w:val="008521C8"/>
    <w:rsid w:val="00853D63"/>
    <w:rsid w:val="008563C6"/>
    <w:rsid w:val="00857C0D"/>
    <w:rsid w:val="00857CB4"/>
    <w:rsid w:val="00864952"/>
    <w:rsid w:val="00867E20"/>
    <w:rsid w:val="0087265D"/>
    <w:rsid w:val="00876057"/>
    <w:rsid w:val="00881057"/>
    <w:rsid w:val="008812FB"/>
    <w:rsid w:val="00881FB5"/>
    <w:rsid w:val="0088338C"/>
    <w:rsid w:val="00890E30"/>
    <w:rsid w:val="008965E3"/>
    <w:rsid w:val="008A06AA"/>
    <w:rsid w:val="008A106D"/>
    <w:rsid w:val="008A6A67"/>
    <w:rsid w:val="008B09B3"/>
    <w:rsid w:val="008B0D10"/>
    <w:rsid w:val="008B16A0"/>
    <w:rsid w:val="008B3C9D"/>
    <w:rsid w:val="008B46CD"/>
    <w:rsid w:val="008B4C97"/>
    <w:rsid w:val="008B4EF3"/>
    <w:rsid w:val="008B64E6"/>
    <w:rsid w:val="008B7ABF"/>
    <w:rsid w:val="008B7F39"/>
    <w:rsid w:val="008C3777"/>
    <w:rsid w:val="008C5A2A"/>
    <w:rsid w:val="008C656F"/>
    <w:rsid w:val="008D49F1"/>
    <w:rsid w:val="008D719C"/>
    <w:rsid w:val="008D7933"/>
    <w:rsid w:val="008E0C79"/>
    <w:rsid w:val="008F1B49"/>
    <w:rsid w:val="008F4BB5"/>
    <w:rsid w:val="008F5883"/>
    <w:rsid w:val="008F5C6D"/>
    <w:rsid w:val="00904DD0"/>
    <w:rsid w:val="00907120"/>
    <w:rsid w:val="00907EE4"/>
    <w:rsid w:val="009112B3"/>
    <w:rsid w:val="00912C3D"/>
    <w:rsid w:val="00916F03"/>
    <w:rsid w:val="00922B46"/>
    <w:rsid w:val="00922DAB"/>
    <w:rsid w:val="009275DD"/>
    <w:rsid w:val="0093583D"/>
    <w:rsid w:val="00942E3F"/>
    <w:rsid w:val="00943FEB"/>
    <w:rsid w:val="009462C9"/>
    <w:rsid w:val="0094630F"/>
    <w:rsid w:val="0094683C"/>
    <w:rsid w:val="00950363"/>
    <w:rsid w:val="00950A24"/>
    <w:rsid w:val="00950CBB"/>
    <w:rsid w:val="009545C2"/>
    <w:rsid w:val="00954C09"/>
    <w:rsid w:val="00956C4B"/>
    <w:rsid w:val="00967154"/>
    <w:rsid w:val="00974965"/>
    <w:rsid w:val="00975497"/>
    <w:rsid w:val="00976CC4"/>
    <w:rsid w:val="00981739"/>
    <w:rsid w:val="00983352"/>
    <w:rsid w:val="00984D99"/>
    <w:rsid w:val="009876B4"/>
    <w:rsid w:val="009879F7"/>
    <w:rsid w:val="00994DCA"/>
    <w:rsid w:val="00996F4D"/>
    <w:rsid w:val="009A5052"/>
    <w:rsid w:val="009A6E2E"/>
    <w:rsid w:val="009A7F98"/>
    <w:rsid w:val="009B1F4E"/>
    <w:rsid w:val="009B4218"/>
    <w:rsid w:val="009C1BA2"/>
    <w:rsid w:val="009C2E6F"/>
    <w:rsid w:val="009D1BB8"/>
    <w:rsid w:val="009D271A"/>
    <w:rsid w:val="009D7358"/>
    <w:rsid w:val="009D77D1"/>
    <w:rsid w:val="009E3F63"/>
    <w:rsid w:val="009E502C"/>
    <w:rsid w:val="009E66BB"/>
    <w:rsid w:val="009F0181"/>
    <w:rsid w:val="009F7FFB"/>
    <w:rsid w:val="00A03FED"/>
    <w:rsid w:val="00A03FFB"/>
    <w:rsid w:val="00A100FA"/>
    <w:rsid w:val="00A1122F"/>
    <w:rsid w:val="00A15CE5"/>
    <w:rsid w:val="00A17C48"/>
    <w:rsid w:val="00A21377"/>
    <w:rsid w:val="00A2247C"/>
    <w:rsid w:val="00A24005"/>
    <w:rsid w:val="00A27757"/>
    <w:rsid w:val="00A31DAA"/>
    <w:rsid w:val="00A36D04"/>
    <w:rsid w:val="00A46CA8"/>
    <w:rsid w:val="00A62255"/>
    <w:rsid w:val="00A62C62"/>
    <w:rsid w:val="00A656EF"/>
    <w:rsid w:val="00A6670A"/>
    <w:rsid w:val="00A74E03"/>
    <w:rsid w:val="00A76350"/>
    <w:rsid w:val="00A77686"/>
    <w:rsid w:val="00A81A44"/>
    <w:rsid w:val="00A834DB"/>
    <w:rsid w:val="00A84F02"/>
    <w:rsid w:val="00A87CAA"/>
    <w:rsid w:val="00A90B01"/>
    <w:rsid w:val="00A92D27"/>
    <w:rsid w:val="00AA01B7"/>
    <w:rsid w:val="00AA63D0"/>
    <w:rsid w:val="00AA7BA1"/>
    <w:rsid w:val="00AC3603"/>
    <w:rsid w:val="00AC6AE5"/>
    <w:rsid w:val="00AD6E5D"/>
    <w:rsid w:val="00AE0E35"/>
    <w:rsid w:val="00AE401A"/>
    <w:rsid w:val="00AE5982"/>
    <w:rsid w:val="00AF014F"/>
    <w:rsid w:val="00AF2F9F"/>
    <w:rsid w:val="00B0014A"/>
    <w:rsid w:val="00B00533"/>
    <w:rsid w:val="00B100F6"/>
    <w:rsid w:val="00B10823"/>
    <w:rsid w:val="00B12CCD"/>
    <w:rsid w:val="00B15473"/>
    <w:rsid w:val="00B165D0"/>
    <w:rsid w:val="00B16A52"/>
    <w:rsid w:val="00B218BA"/>
    <w:rsid w:val="00B24279"/>
    <w:rsid w:val="00B24D9F"/>
    <w:rsid w:val="00B30DD5"/>
    <w:rsid w:val="00B31D80"/>
    <w:rsid w:val="00B40D68"/>
    <w:rsid w:val="00B43CBB"/>
    <w:rsid w:val="00B50D22"/>
    <w:rsid w:val="00B54693"/>
    <w:rsid w:val="00B548C0"/>
    <w:rsid w:val="00B57246"/>
    <w:rsid w:val="00B60A59"/>
    <w:rsid w:val="00B65229"/>
    <w:rsid w:val="00B7088D"/>
    <w:rsid w:val="00B71C7D"/>
    <w:rsid w:val="00B73A00"/>
    <w:rsid w:val="00B77FDA"/>
    <w:rsid w:val="00B800BD"/>
    <w:rsid w:val="00B817DD"/>
    <w:rsid w:val="00B81A5D"/>
    <w:rsid w:val="00B83324"/>
    <w:rsid w:val="00B900E9"/>
    <w:rsid w:val="00B9410C"/>
    <w:rsid w:val="00B97D7E"/>
    <w:rsid w:val="00BA23D0"/>
    <w:rsid w:val="00BA6AC2"/>
    <w:rsid w:val="00BA6FB0"/>
    <w:rsid w:val="00BB09D9"/>
    <w:rsid w:val="00BB1CCB"/>
    <w:rsid w:val="00BB20F6"/>
    <w:rsid w:val="00BB33D4"/>
    <w:rsid w:val="00BB367F"/>
    <w:rsid w:val="00BB5F80"/>
    <w:rsid w:val="00BB5FB5"/>
    <w:rsid w:val="00BC0080"/>
    <w:rsid w:val="00BC26A8"/>
    <w:rsid w:val="00BC7310"/>
    <w:rsid w:val="00BD3AA9"/>
    <w:rsid w:val="00BD7401"/>
    <w:rsid w:val="00BE25A4"/>
    <w:rsid w:val="00BE49D3"/>
    <w:rsid w:val="00BE6CEF"/>
    <w:rsid w:val="00BE7BF1"/>
    <w:rsid w:val="00BF1FFB"/>
    <w:rsid w:val="00BF2061"/>
    <w:rsid w:val="00BF2929"/>
    <w:rsid w:val="00C01978"/>
    <w:rsid w:val="00C01A06"/>
    <w:rsid w:val="00C05109"/>
    <w:rsid w:val="00C05446"/>
    <w:rsid w:val="00C13B84"/>
    <w:rsid w:val="00C141C7"/>
    <w:rsid w:val="00C14E25"/>
    <w:rsid w:val="00C16385"/>
    <w:rsid w:val="00C21D1C"/>
    <w:rsid w:val="00C24249"/>
    <w:rsid w:val="00C24506"/>
    <w:rsid w:val="00C33157"/>
    <w:rsid w:val="00C40CDB"/>
    <w:rsid w:val="00C416B0"/>
    <w:rsid w:val="00C4218A"/>
    <w:rsid w:val="00C4225F"/>
    <w:rsid w:val="00C4396A"/>
    <w:rsid w:val="00C468C4"/>
    <w:rsid w:val="00C54421"/>
    <w:rsid w:val="00C55DE3"/>
    <w:rsid w:val="00C56687"/>
    <w:rsid w:val="00C615C6"/>
    <w:rsid w:val="00C61DB6"/>
    <w:rsid w:val="00C716EE"/>
    <w:rsid w:val="00C72E22"/>
    <w:rsid w:val="00C72FEB"/>
    <w:rsid w:val="00C73195"/>
    <w:rsid w:val="00C7661A"/>
    <w:rsid w:val="00C76CF2"/>
    <w:rsid w:val="00C835D1"/>
    <w:rsid w:val="00C836F2"/>
    <w:rsid w:val="00C8615A"/>
    <w:rsid w:val="00C92804"/>
    <w:rsid w:val="00C92E90"/>
    <w:rsid w:val="00C949F6"/>
    <w:rsid w:val="00C95C56"/>
    <w:rsid w:val="00C96735"/>
    <w:rsid w:val="00CA0022"/>
    <w:rsid w:val="00CA3F4E"/>
    <w:rsid w:val="00CA7A6D"/>
    <w:rsid w:val="00CB6817"/>
    <w:rsid w:val="00CB770E"/>
    <w:rsid w:val="00CC184F"/>
    <w:rsid w:val="00CD53BF"/>
    <w:rsid w:val="00CE2068"/>
    <w:rsid w:val="00CE5BA1"/>
    <w:rsid w:val="00CE7444"/>
    <w:rsid w:val="00CE796E"/>
    <w:rsid w:val="00CF5F12"/>
    <w:rsid w:val="00CF71D3"/>
    <w:rsid w:val="00D023CA"/>
    <w:rsid w:val="00D04E7E"/>
    <w:rsid w:val="00D1691D"/>
    <w:rsid w:val="00D175DB"/>
    <w:rsid w:val="00D1792F"/>
    <w:rsid w:val="00D17E61"/>
    <w:rsid w:val="00D216B9"/>
    <w:rsid w:val="00D21DE6"/>
    <w:rsid w:val="00D22877"/>
    <w:rsid w:val="00D32503"/>
    <w:rsid w:val="00D336B5"/>
    <w:rsid w:val="00D43FFF"/>
    <w:rsid w:val="00D4443E"/>
    <w:rsid w:val="00D47318"/>
    <w:rsid w:val="00D512BD"/>
    <w:rsid w:val="00D5196A"/>
    <w:rsid w:val="00D56AB6"/>
    <w:rsid w:val="00D64C8E"/>
    <w:rsid w:val="00D6506E"/>
    <w:rsid w:val="00D7268B"/>
    <w:rsid w:val="00D72757"/>
    <w:rsid w:val="00D75B1F"/>
    <w:rsid w:val="00D815D1"/>
    <w:rsid w:val="00D867B1"/>
    <w:rsid w:val="00D96801"/>
    <w:rsid w:val="00D9744B"/>
    <w:rsid w:val="00DA5D22"/>
    <w:rsid w:val="00DB0DDB"/>
    <w:rsid w:val="00DB1002"/>
    <w:rsid w:val="00DC20F6"/>
    <w:rsid w:val="00DC2883"/>
    <w:rsid w:val="00DE1653"/>
    <w:rsid w:val="00DE4197"/>
    <w:rsid w:val="00DE463D"/>
    <w:rsid w:val="00DE4A8C"/>
    <w:rsid w:val="00DF5063"/>
    <w:rsid w:val="00DF7644"/>
    <w:rsid w:val="00E01C19"/>
    <w:rsid w:val="00E03D21"/>
    <w:rsid w:val="00E043D9"/>
    <w:rsid w:val="00E1112D"/>
    <w:rsid w:val="00E15B42"/>
    <w:rsid w:val="00E15F56"/>
    <w:rsid w:val="00E15FF3"/>
    <w:rsid w:val="00E20C17"/>
    <w:rsid w:val="00E20F90"/>
    <w:rsid w:val="00E2553E"/>
    <w:rsid w:val="00E26D17"/>
    <w:rsid w:val="00E320B1"/>
    <w:rsid w:val="00E33970"/>
    <w:rsid w:val="00E344B2"/>
    <w:rsid w:val="00E43E69"/>
    <w:rsid w:val="00E447EE"/>
    <w:rsid w:val="00E44E3F"/>
    <w:rsid w:val="00E471FC"/>
    <w:rsid w:val="00E51D10"/>
    <w:rsid w:val="00E53E00"/>
    <w:rsid w:val="00E55B8D"/>
    <w:rsid w:val="00E56174"/>
    <w:rsid w:val="00E565F3"/>
    <w:rsid w:val="00E56BA7"/>
    <w:rsid w:val="00E60CD6"/>
    <w:rsid w:val="00E6116B"/>
    <w:rsid w:val="00E6418D"/>
    <w:rsid w:val="00E64627"/>
    <w:rsid w:val="00E70108"/>
    <w:rsid w:val="00E710D6"/>
    <w:rsid w:val="00E7145A"/>
    <w:rsid w:val="00E73EC0"/>
    <w:rsid w:val="00E74C29"/>
    <w:rsid w:val="00E77057"/>
    <w:rsid w:val="00E77741"/>
    <w:rsid w:val="00E805E4"/>
    <w:rsid w:val="00E82800"/>
    <w:rsid w:val="00E9004E"/>
    <w:rsid w:val="00EA0295"/>
    <w:rsid w:val="00EA14C4"/>
    <w:rsid w:val="00EA2AA0"/>
    <w:rsid w:val="00EA3706"/>
    <w:rsid w:val="00EA3750"/>
    <w:rsid w:val="00EA42E9"/>
    <w:rsid w:val="00EA79D4"/>
    <w:rsid w:val="00EB2CDD"/>
    <w:rsid w:val="00EC5897"/>
    <w:rsid w:val="00EC636B"/>
    <w:rsid w:val="00ED0533"/>
    <w:rsid w:val="00ED086D"/>
    <w:rsid w:val="00ED7543"/>
    <w:rsid w:val="00ED780A"/>
    <w:rsid w:val="00ED7C80"/>
    <w:rsid w:val="00EE16A8"/>
    <w:rsid w:val="00EE205D"/>
    <w:rsid w:val="00EE4DE5"/>
    <w:rsid w:val="00EE4EB9"/>
    <w:rsid w:val="00EF1A9C"/>
    <w:rsid w:val="00EF690C"/>
    <w:rsid w:val="00F0257B"/>
    <w:rsid w:val="00F02C21"/>
    <w:rsid w:val="00F03BF0"/>
    <w:rsid w:val="00F07D37"/>
    <w:rsid w:val="00F1255D"/>
    <w:rsid w:val="00F12D22"/>
    <w:rsid w:val="00F1342D"/>
    <w:rsid w:val="00F13659"/>
    <w:rsid w:val="00F16ACB"/>
    <w:rsid w:val="00F20FD3"/>
    <w:rsid w:val="00F21474"/>
    <w:rsid w:val="00F21579"/>
    <w:rsid w:val="00F25F1B"/>
    <w:rsid w:val="00F3642D"/>
    <w:rsid w:val="00F40E52"/>
    <w:rsid w:val="00F40FB9"/>
    <w:rsid w:val="00F419C1"/>
    <w:rsid w:val="00F437D6"/>
    <w:rsid w:val="00F46FB0"/>
    <w:rsid w:val="00F51FC0"/>
    <w:rsid w:val="00F5234F"/>
    <w:rsid w:val="00F53BCF"/>
    <w:rsid w:val="00F54DAF"/>
    <w:rsid w:val="00F6228A"/>
    <w:rsid w:val="00F66BBE"/>
    <w:rsid w:val="00F828B4"/>
    <w:rsid w:val="00F84B79"/>
    <w:rsid w:val="00F85A4F"/>
    <w:rsid w:val="00F863CE"/>
    <w:rsid w:val="00F86BB1"/>
    <w:rsid w:val="00F914D7"/>
    <w:rsid w:val="00F932CE"/>
    <w:rsid w:val="00F937CD"/>
    <w:rsid w:val="00F93C51"/>
    <w:rsid w:val="00F953CD"/>
    <w:rsid w:val="00F95458"/>
    <w:rsid w:val="00F975AB"/>
    <w:rsid w:val="00F97D6B"/>
    <w:rsid w:val="00FA03B6"/>
    <w:rsid w:val="00FA2262"/>
    <w:rsid w:val="00FB2315"/>
    <w:rsid w:val="00FB26DC"/>
    <w:rsid w:val="00FB3048"/>
    <w:rsid w:val="00FB3118"/>
    <w:rsid w:val="00FB7F40"/>
    <w:rsid w:val="00FC1BFC"/>
    <w:rsid w:val="00FD1551"/>
    <w:rsid w:val="00FD2DD9"/>
    <w:rsid w:val="00FD4480"/>
    <w:rsid w:val="00FD46A7"/>
    <w:rsid w:val="00FD4E3D"/>
    <w:rsid w:val="00FE0AC1"/>
    <w:rsid w:val="00FE2016"/>
    <w:rsid w:val="00FE43A7"/>
    <w:rsid w:val="00FE4DA6"/>
    <w:rsid w:val="00FE5D6A"/>
    <w:rsid w:val="00FE636F"/>
    <w:rsid w:val="00FE6B48"/>
    <w:rsid w:val="00FE6D29"/>
    <w:rsid w:val="00FE79DB"/>
    <w:rsid w:val="00FF1D68"/>
    <w:rsid w:val="00FF24CE"/>
    <w:rsid w:val="00FF3897"/>
    <w:rsid w:val="00FF6860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67CD"/>
  <w15:docId w15:val="{CFF9C55A-0E87-4B5D-93EE-A2EC1C8D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0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3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4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E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75D2"/>
  </w:style>
  <w:style w:type="paragraph" w:styleId="NormalWeb">
    <w:name w:val="Normal (Web)"/>
    <w:basedOn w:val="Normal"/>
    <w:uiPriority w:val="99"/>
    <w:semiHidden/>
    <w:unhideWhenUsed/>
    <w:rsid w:val="005B391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B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BC0C6-56C1-4026-94D2-47A8D81FD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Liam Scully</dc:creator>
  <cp:keywords/>
  <dc:description/>
  <cp:lastModifiedBy>Carter, Arron Hyrum</cp:lastModifiedBy>
  <cp:revision>4</cp:revision>
  <cp:lastPrinted>2019-03-18T04:35:00Z</cp:lastPrinted>
  <dcterms:created xsi:type="dcterms:W3CDTF">2019-07-15T22:34:00Z</dcterms:created>
  <dcterms:modified xsi:type="dcterms:W3CDTF">2019-07-15T22:49:00Z</dcterms:modified>
</cp:coreProperties>
</file>